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B4974" w14:textId="77777777" w:rsidR="009C6872" w:rsidRDefault="009C6872" w:rsidP="009C6872">
      <w:pPr>
        <w:rPr>
          <w:rFonts w:ascii="Arial" w:hAnsi="Arial" w:cs="Arial"/>
        </w:rPr>
      </w:pPr>
      <w:r>
        <w:rPr>
          <w:rFonts w:ascii="Arial" w:hAnsi="Arial" w:cs="Arial"/>
          <w:b/>
          <w:bCs/>
          <w:color w:val="000000"/>
          <w:kern w:val="0"/>
          <w:lang w:bidi="ar"/>
        </w:rPr>
        <w:t xml:space="preserve">Supplemental </w:t>
      </w:r>
      <w:r w:rsidRPr="00A87E88">
        <w:rPr>
          <w:rFonts w:ascii="Arial" w:hAnsi="Arial" w:cs="Arial"/>
          <w:b/>
          <w:bCs/>
          <w:color w:val="000000"/>
          <w:kern w:val="0"/>
          <w:lang w:bidi="ar"/>
        </w:rPr>
        <w:t>Table 1</w:t>
      </w:r>
      <w:r>
        <w:rPr>
          <w:rFonts w:ascii="Arial" w:hAnsi="Arial" w:cs="Arial"/>
          <w:color w:val="000000"/>
          <w:kern w:val="0"/>
          <w:lang w:bidi="ar"/>
        </w:rPr>
        <w:t xml:space="preserve"> </w:t>
      </w:r>
      <w:r>
        <w:rPr>
          <w:rFonts w:ascii="Arial" w:hAnsi="Arial" w:cs="Arial"/>
          <w:b/>
          <w:bCs/>
        </w:rPr>
        <w:t>|</w:t>
      </w:r>
      <w:r w:rsidRPr="00A87E88">
        <w:rPr>
          <w:rFonts w:ascii="Arial" w:hAnsi="Arial" w:cs="Arial"/>
          <w:color w:val="000000"/>
          <w:kern w:val="0"/>
          <w:lang w:bidi="ar"/>
        </w:rPr>
        <w:t> </w:t>
      </w:r>
      <w:r>
        <w:rPr>
          <w:rFonts w:ascii="Arial" w:hAnsi="Arial" w:cs="Arial"/>
          <w:color w:val="000000"/>
          <w:kern w:val="0"/>
          <w:lang w:bidi="ar"/>
        </w:rPr>
        <w:t xml:space="preserve">TNM staging </w:t>
      </w:r>
      <w:r w:rsidRPr="00A87E88">
        <w:rPr>
          <w:rFonts w:ascii="Arial" w:hAnsi="Arial" w:cs="Arial"/>
          <w:color w:val="000000"/>
          <w:kern w:val="0"/>
          <w:lang w:bidi="ar"/>
        </w:rPr>
        <w:t xml:space="preserve">of 122 patients with </w:t>
      </w:r>
      <w:r w:rsidRPr="00A87E88">
        <w:rPr>
          <w:rFonts w:ascii="Arial" w:hAnsi="Arial" w:cs="Arial"/>
        </w:rPr>
        <w:t xml:space="preserve">thymic epithelial </w:t>
      </w:r>
      <w:proofErr w:type="gramStart"/>
      <w:r w:rsidRPr="00A87E88">
        <w:rPr>
          <w:rFonts w:ascii="Arial" w:hAnsi="Arial" w:cs="Arial"/>
        </w:rPr>
        <w:t>tumors</w:t>
      </w:r>
      <w:proofErr w:type="gramEnd"/>
    </w:p>
    <w:tbl>
      <w:tblPr>
        <w:tblpPr w:leftFromText="180" w:rightFromText="180" w:vertAnchor="page" w:horzAnchor="margin" w:tblpY="1741"/>
        <w:tblOverlap w:val="never"/>
        <w:tblW w:w="8163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619"/>
        <w:gridCol w:w="422"/>
        <w:gridCol w:w="2122"/>
      </w:tblGrid>
      <w:tr w:rsidR="009C6872" w:rsidRPr="00A87E88" w14:paraId="0481DB7E" w14:textId="77777777" w:rsidTr="00C20869">
        <w:trPr>
          <w:trHeight w:val="274"/>
        </w:trPr>
        <w:tc>
          <w:tcPr>
            <w:tcW w:w="56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B2DC22D" w14:textId="77777777" w:rsidR="009C6872" w:rsidRPr="00A87E88" w:rsidRDefault="009C6872" w:rsidP="00C20869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57F2CCA" w14:textId="77777777" w:rsidR="009C6872" w:rsidRPr="00A87E88" w:rsidRDefault="009C6872" w:rsidP="00C2086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AE5FF5A" w14:textId="77777777" w:rsidR="009C6872" w:rsidRPr="00A87E88" w:rsidRDefault="009C6872" w:rsidP="00C20869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</w:rPr>
            </w:pPr>
            <w:r w:rsidRPr="00A87E88">
              <w:rPr>
                <w:rFonts w:ascii="Arial" w:hAnsi="Arial" w:cs="Arial"/>
                <w:color w:val="000000"/>
                <w:kern w:val="0"/>
                <w:lang w:bidi="ar"/>
              </w:rPr>
              <w:t>value</w:t>
            </w:r>
          </w:p>
        </w:tc>
      </w:tr>
      <w:tr w:rsidR="009C6872" w:rsidRPr="00A87E88" w14:paraId="0585CBA8" w14:textId="77777777" w:rsidTr="00C20869">
        <w:trPr>
          <w:trHeight w:val="274"/>
        </w:trPr>
        <w:tc>
          <w:tcPr>
            <w:tcW w:w="5619" w:type="dxa"/>
            <w:shd w:val="clear" w:color="auto" w:fill="auto"/>
            <w:noWrap/>
            <w:vAlign w:val="center"/>
          </w:tcPr>
          <w:p w14:paraId="04CE224E" w14:textId="77777777" w:rsidR="009C6872" w:rsidRPr="00A87E88" w:rsidRDefault="009C6872" w:rsidP="00C20869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kern w:val="0"/>
                <w:lang w:bidi="ar"/>
              </w:rPr>
              <w:t>TNM</w:t>
            </w:r>
            <w:r w:rsidRPr="00A87E88">
              <w:rPr>
                <w:rFonts w:ascii="Arial" w:hAnsi="Arial" w:cs="Arial"/>
                <w:color w:val="000000"/>
                <w:kern w:val="0"/>
                <w:lang w:bidi="ar"/>
              </w:rPr>
              <w:t xml:space="preserve"> stage,</w:t>
            </w:r>
            <w:r w:rsidRPr="00A87E88">
              <w:rPr>
                <w:rStyle w:val="font31"/>
                <w:rFonts w:ascii="Arial" w:hAnsi="Arial" w:cs="Arial"/>
                <w:lang w:bidi="ar"/>
              </w:rPr>
              <w:t xml:space="preserve"> n</w:t>
            </w:r>
            <w:r w:rsidRPr="00A87E88">
              <w:rPr>
                <w:rFonts w:ascii="Arial" w:hAnsi="Arial" w:cs="Arial"/>
                <w:b/>
                <w:bCs/>
                <w:kern w:val="0"/>
              </w:rPr>
              <w:t xml:space="preserve"> </w:t>
            </w:r>
            <w:r w:rsidRPr="00A87E88">
              <w:rPr>
                <w:rStyle w:val="font31"/>
                <w:rFonts w:ascii="Arial" w:hAnsi="Arial" w:cs="Arial"/>
                <w:lang w:bidi="ar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06C048" w14:textId="77777777" w:rsidR="009C6872" w:rsidRPr="00A87E88" w:rsidRDefault="009C6872" w:rsidP="00C2086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0B81F7" w14:textId="77777777" w:rsidR="009C6872" w:rsidRPr="00A87E88" w:rsidRDefault="009C6872" w:rsidP="00C20869">
            <w:pPr>
              <w:rPr>
                <w:rFonts w:ascii="Arial" w:hAnsi="Arial" w:cs="Arial"/>
                <w:color w:val="000000"/>
              </w:rPr>
            </w:pPr>
          </w:p>
        </w:tc>
      </w:tr>
      <w:tr w:rsidR="009C6872" w:rsidRPr="00A87E88" w14:paraId="23150DE6" w14:textId="77777777" w:rsidTr="00C20869">
        <w:trPr>
          <w:trHeight w:val="274"/>
        </w:trPr>
        <w:tc>
          <w:tcPr>
            <w:tcW w:w="5619" w:type="dxa"/>
            <w:shd w:val="clear" w:color="auto" w:fill="auto"/>
            <w:noWrap/>
            <w:vAlign w:val="center"/>
          </w:tcPr>
          <w:p w14:paraId="78E2A739" w14:textId="77777777" w:rsidR="009C6872" w:rsidRPr="00A87E88" w:rsidRDefault="009C6872" w:rsidP="00C20869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lang w:bidi="ar"/>
              </w:rPr>
              <w:t>T</w:t>
            </w:r>
            <w:r w:rsidRPr="00A87E88">
              <w:rPr>
                <w:rFonts w:ascii="Arial" w:hAnsi="Arial" w:cs="Arial"/>
                <w:color w:val="000000"/>
                <w:kern w:val="0"/>
                <w:lang w:bidi="a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362294" w14:textId="77777777" w:rsidR="009C6872" w:rsidRPr="00A87E88" w:rsidRDefault="009C6872" w:rsidP="00C2086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D95EC1" w14:textId="77777777" w:rsidR="009C6872" w:rsidRDefault="009C6872" w:rsidP="00C20869">
            <w:pPr>
              <w:rPr>
                <w:rFonts w:ascii="Arial" w:hAnsi="Arial" w:cs="Arial"/>
                <w:color w:val="000000"/>
              </w:rPr>
            </w:pPr>
          </w:p>
        </w:tc>
      </w:tr>
      <w:tr w:rsidR="009C6872" w:rsidRPr="00A87E88" w14:paraId="427AF6CC" w14:textId="77777777" w:rsidTr="00C20869">
        <w:trPr>
          <w:trHeight w:val="274"/>
        </w:trPr>
        <w:tc>
          <w:tcPr>
            <w:tcW w:w="5619" w:type="dxa"/>
            <w:shd w:val="clear" w:color="auto" w:fill="auto"/>
            <w:noWrap/>
            <w:vAlign w:val="center"/>
          </w:tcPr>
          <w:p w14:paraId="79C2E6BA" w14:textId="77777777" w:rsidR="009C6872" w:rsidRPr="00A87E88" w:rsidRDefault="009C6872" w:rsidP="00C20869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</w:rPr>
            </w:pPr>
            <w:r w:rsidRPr="00A87E88">
              <w:rPr>
                <w:rFonts w:ascii="Arial" w:hAnsi="Arial" w:cs="Arial"/>
                <w:color w:val="000000"/>
                <w:kern w:val="0"/>
                <w:lang w:bidi="ar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lang w:bidi="ar"/>
              </w:rPr>
              <w:t xml:space="preserve">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1A53EC" w14:textId="77777777" w:rsidR="009C6872" w:rsidRPr="00A87E88" w:rsidRDefault="009C6872" w:rsidP="00C2086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12635F" w14:textId="77777777" w:rsidR="009C6872" w:rsidRPr="00A87E88" w:rsidRDefault="009C6872" w:rsidP="00C2086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6</w:t>
            </w:r>
            <w:r w:rsidRPr="00A87E88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62.3</w:t>
            </w:r>
            <w:r w:rsidRPr="00A87E88">
              <w:rPr>
                <w:rFonts w:ascii="Arial" w:hAnsi="Arial" w:cs="Arial"/>
                <w:color w:val="000000"/>
              </w:rPr>
              <w:t>)</w:t>
            </w:r>
          </w:p>
        </w:tc>
      </w:tr>
      <w:tr w:rsidR="009C6872" w:rsidRPr="00A87E88" w14:paraId="664C481C" w14:textId="77777777" w:rsidTr="00C20869">
        <w:trPr>
          <w:trHeight w:val="274"/>
        </w:trPr>
        <w:tc>
          <w:tcPr>
            <w:tcW w:w="5619" w:type="dxa"/>
            <w:shd w:val="clear" w:color="auto" w:fill="auto"/>
            <w:noWrap/>
            <w:vAlign w:val="center"/>
          </w:tcPr>
          <w:p w14:paraId="025ACE4C" w14:textId="77777777" w:rsidR="009C6872" w:rsidRPr="00A87E88" w:rsidRDefault="009C6872" w:rsidP="00C20869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</w:rPr>
            </w:pPr>
            <w:r w:rsidRPr="00A87E88">
              <w:rPr>
                <w:rFonts w:ascii="Arial" w:hAnsi="Arial" w:cs="Arial"/>
                <w:color w:val="000000"/>
                <w:kern w:val="0"/>
                <w:lang w:bidi="ar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lang w:bidi="ar"/>
              </w:rPr>
              <w:t xml:space="preserve"> 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A8F972" w14:textId="77777777" w:rsidR="009C6872" w:rsidRPr="00A87E88" w:rsidRDefault="009C6872" w:rsidP="00C2086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768154" w14:textId="77777777" w:rsidR="009C6872" w:rsidRPr="00A87E88" w:rsidRDefault="009C6872" w:rsidP="00C2086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  <w:r w:rsidRPr="00A87E88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5.7</w:t>
            </w:r>
            <w:r w:rsidRPr="00A87E88">
              <w:rPr>
                <w:rFonts w:ascii="Arial" w:hAnsi="Arial" w:cs="Arial"/>
                <w:color w:val="000000"/>
              </w:rPr>
              <w:t>)</w:t>
            </w:r>
          </w:p>
        </w:tc>
      </w:tr>
      <w:tr w:rsidR="009C6872" w:rsidRPr="00A87E88" w14:paraId="68A42F29" w14:textId="77777777" w:rsidTr="00C20869">
        <w:trPr>
          <w:trHeight w:val="274"/>
        </w:trPr>
        <w:tc>
          <w:tcPr>
            <w:tcW w:w="5619" w:type="dxa"/>
            <w:shd w:val="clear" w:color="auto" w:fill="auto"/>
            <w:noWrap/>
            <w:vAlign w:val="center"/>
          </w:tcPr>
          <w:p w14:paraId="177736C9" w14:textId="77777777" w:rsidR="009C6872" w:rsidRPr="00A87E88" w:rsidRDefault="009C6872" w:rsidP="00C20869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</w:rPr>
            </w:pPr>
            <w:r w:rsidRPr="00A87E88">
              <w:rPr>
                <w:rFonts w:ascii="Arial" w:hAnsi="Arial" w:cs="Arial"/>
                <w:color w:val="000000"/>
                <w:kern w:val="0"/>
                <w:lang w:bidi="ar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lang w:bidi="ar"/>
              </w:rPr>
              <w:t xml:space="preserve"> 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7D83FA" w14:textId="77777777" w:rsidR="009C6872" w:rsidRPr="00A87E88" w:rsidRDefault="009C6872" w:rsidP="00C2086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3CE830" w14:textId="77777777" w:rsidR="009C6872" w:rsidRPr="00A87E88" w:rsidRDefault="009C6872" w:rsidP="00C2086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</w:t>
            </w:r>
            <w:r w:rsidRPr="00A87E88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23.8</w:t>
            </w:r>
            <w:r w:rsidRPr="00A87E88">
              <w:rPr>
                <w:rFonts w:ascii="Arial" w:hAnsi="Arial" w:cs="Arial"/>
                <w:color w:val="000000"/>
              </w:rPr>
              <w:t>)</w:t>
            </w:r>
          </w:p>
        </w:tc>
      </w:tr>
      <w:tr w:rsidR="009C6872" w:rsidRPr="00A87E88" w14:paraId="658B3CAD" w14:textId="77777777" w:rsidTr="00C20869">
        <w:trPr>
          <w:trHeight w:val="274"/>
        </w:trPr>
        <w:tc>
          <w:tcPr>
            <w:tcW w:w="5619" w:type="dxa"/>
            <w:shd w:val="clear" w:color="auto" w:fill="auto"/>
            <w:noWrap/>
            <w:vAlign w:val="center"/>
          </w:tcPr>
          <w:p w14:paraId="7DB21ACC" w14:textId="77777777" w:rsidR="009C6872" w:rsidRPr="00A87E88" w:rsidRDefault="009C6872" w:rsidP="00C20869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</w:rPr>
            </w:pPr>
            <w:r w:rsidRPr="00A87E88">
              <w:rPr>
                <w:rFonts w:ascii="Arial" w:hAnsi="Arial" w:cs="Arial"/>
                <w:color w:val="000000"/>
                <w:kern w:val="0"/>
                <w:lang w:bidi="ar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lang w:bidi="ar"/>
              </w:rPr>
              <w:t xml:space="preserve"> 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BAFB52" w14:textId="77777777" w:rsidR="009C6872" w:rsidRPr="00A87E88" w:rsidRDefault="009C6872" w:rsidP="00C2086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485255" w14:textId="77777777" w:rsidR="009C6872" w:rsidRPr="00A87E88" w:rsidRDefault="009C6872" w:rsidP="00C2086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  <w:r w:rsidRPr="00A87E88">
              <w:rPr>
                <w:rFonts w:ascii="Arial" w:hAnsi="Arial" w:cs="Arial"/>
                <w:color w:val="000000"/>
              </w:rPr>
              <w:t>(</w:t>
            </w:r>
            <w:r>
              <w:rPr>
                <w:rFonts w:ascii="Arial" w:hAnsi="Arial" w:cs="Arial"/>
                <w:color w:val="000000"/>
              </w:rPr>
              <w:t>8.2</w:t>
            </w:r>
            <w:r w:rsidRPr="00A87E88">
              <w:rPr>
                <w:rFonts w:ascii="Arial" w:hAnsi="Arial" w:cs="Arial"/>
                <w:color w:val="000000"/>
              </w:rPr>
              <w:t>)</w:t>
            </w:r>
          </w:p>
        </w:tc>
      </w:tr>
      <w:tr w:rsidR="009C6872" w:rsidRPr="00A87E88" w14:paraId="59D3A46E" w14:textId="77777777" w:rsidTr="00C20869">
        <w:trPr>
          <w:trHeight w:val="274"/>
        </w:trPr>
        <w:tc>
          <w:tcPr>
            <w:tcW w:w="5619" w:type="dxa"/>
            <w:shd w:val="clear" w:color="auto" w:fill="auto"/>
            <w:noWrap/>
            <w:vAlign w:val="center"/>
          </w:tcPr>
          <w:p w14:paraId="29A3A2B9" w14:textId="77777777" w:rsidR="009C6872" w:rsidRPr="00A87E88" w:rsidRDefault="009C6872" w:rsidP="00C20869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lang w:bidi="ar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A65FF0" w14:textId="77777777" w:rsidR="009C6872" w:rsidRPr="00A87E88" w:rsidRDefault="009C6872" w:rsidP="00C2086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BB2DA9" w14:textId="77777777" w:rsidR="009C6872" w:rsidRDefault="009C6872" w:rsidP="00C20869">
            <w:pPr>
              <w:rPr>
                <w:rFonts w:ascii="Arial" w:hAnsi="Arial" w:cs="Arial"/>
                <w:color w:val="000000"/>
              </w:rPr>
            </w:pPr>
          </w:p>
        </w:tc>
      </w:tr>
      <w:tr w:rsidR="009C6872" w:rsidRPr="00A87E88" w14:paraId="05BA1377" w14:textId="77777777" w:rsidTr="00C20869">
        <w:trPr>
          <w:trHeight w:val="274"/>
        </w:trPr>
        <w:tc>
          <w:tcPr>
            <w:tcW w:w="5619" w:type="dxa"/>
            <w:shd w:val="clear" w:color="auto" w:fill="auto"/>
            <w:noWrap/>
            <w:vAlign w:val="center"/>
          </w:tcPr>
          <w:p w14:paraId="2757E95A" w14:textId="77777777" w:rsidR="009C6872" w:rsidRPr="00A87E88" w:rsidRDefault="009C6872" w:rsidP="00C20869">
            <w:pPr>
              <w:widowControl/>
              <w:ind w:firstLineChars="100" w:firstLine="21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9FEFEB" w14:textId="77777777" w:rsidR="009C6872" w:rsidRPr="00A87E88" w:rsidRDefault="009C6872" w:rsidP="00C2086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C3FC7C" w14:textId="77777777" w:rsidR="009C6872" w:rsidRDefault="009C6872" w:rsidP="00C2086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04</w:t>
            </w:r>
            <w:r w:rsidRPr="00A87E88">
              <w:rPr>
                <w:rFonts w:ascii="Arial" w:hAnsi="Arial" w:cs="Arial"/>
                <w:color w:val="000000"/>
              </w:rPr>
              <w:t>(</w:t>
            </w:r>
            <w:r>
              <w:rPr>
                <w:rFonts w:ascii="Arial" w:hAnsi="Arial" w:cs="Arial"/>
                <w:color w:val="000000"/>
              </w:rPr>
              <w:t>85.2</w:t>
            </w:r>
            <w:r w:rsidRPr="00A87E88">
              <w:rPr>
                <w:rFonts w:ascii="Arial" w:hAnsi="Arial" w:cs="Arial"/>
                <w:color w:val="000000"/>
              </w:rPr>
              <w:t>)</w:t>
            </w:r>
          </w:p>
        </w:tc>
      </w:tr>
      <w:tr w:rsidR="009C6872" w:rsidRPr="00A87E88" w14:paraId="385BB842" w14:textId="77777777" w:rsidTr="00C20869">
        <w:trPr>
          <w:trHeight w:val="274"/>
        </w:trPr>
        <w:tc>
          <w:tcPr>
            <w:tcW w:w="5619" w:type="dxa"/>
            <w:shd w:val="clear" w:color="auto" w:fill="auto"/>
            <w:noWrap/>
            <w:vAlign w:val="center"/>
          </w:tcPr>
          <w:p w14:paraId="4E897DCB" w14:textId="77777777" w:rsidR="009C6872" w:rsidRPr="00A87E88" w:rsidRDefault="009C6872" w:rsidP="00C20869">
            <w:pPr>
              <w:widowControl/>
              <w:ind w:firstLineChars="100" w:firstLine="21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ABAC1E" w14:textId="77777777" w:rsidR="009C6872" w:rsidRPr="00A87E88" w:rsidRDefault="009C6872" w:rsidP="00C2086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F6A66E" w14:textId="77777777" w:rsidR="009C6872" w:rsidRDefault="009C6872" w:rsidP="00C2086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2</w:t>
            </w:r>
            <w:r w:rsidRPr="00A87E88">
              <w:rPr>
                <w:rFonts w:ascii="Arial" w:hAnsi="Arial" w:cs="Arial"/>
                <w:color w:val="000000"/>
              </w:rPr>
              <w:t>(</w:t>
            </w:r>
            <w:r>
              <w:rPr>
                <w:rFonts w:ascii="Arial" w:hAnsi="Arial" w:cs="Arial"/>
                <w:color w:val="000000"/>
              </w:rPr>
              <w:t>1.6</w:t>
            </w:r>
            <w:r w:rsidRPr="00A87E88">
              <w:rPr>
                <w:rFonts w:ascii="Arial" w:hAnsi="Arial" w:cs="Arial"/>
                <w:color w:val="000000"/>
              </w:rPr>
              <w:t>)</w:t>
            </w:r>
          </w:p>
        </w:tc>
      </w:tr>
      <w:tr w:rsidR="009C6872" w:rsidRPr="00A87E88" w14:paraId="2BB22FCC" w14:textId="77777777" w:rsidTr="00C20869">
        <w:trPr>
          <w:trHeight w:val="274"/>
        </w:trPr>
        <w:tc>
          <w:tcPr>
            <w:tcW w:w="5619" w:type="dxa"/>
            <w:shd w:val="clear" w:color="auto" w:fill="auto"/>
            <w:noWrap/>
            <w:vAlign w:val="center"/>
          </w:tcPr>
          <w:p w14:paraId="31B87DD7" w14:textId="77777777" w:rsidR="009C6872" w:rsidRPr="00A87E88" w:rsidRDefault="009C6872" w:rsidP="00C20869">
            <w:pPr>
              <w:widowControl/>
              <w:ind w:firstLineChars="100" w:firstLine="21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C06DFC" w14:textId="77777777" w:rsidR="009C6872" w:rsidRPr="00A87E88" w:rsidRDefault="009C6872" w:rsidP="00C2086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481DF6" w14:textId="77777777" w:rsidR="009C6872" w:rsidRDefault="009C6872" w:rsidP="00C2086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6</w:t>
            </w:r>
            <w:r w:rsidRPr="00A87E88">
              <w:rPr>
                <w:rFonts w:ascii="Arial" w:hAnsi="Arial" w:cs="Arial"/>
                <w:color w:val="000000"/>
              </w:rPr>
              <w:t>(</w:t>
            </w:r>
            <w:r>
              <w:rPr>
                <w:rFonts w:ascii="Arial" w:hAnsi="Arial" w:cs="Arial"/>
                <w:color w:val="000000"/>
              </w:rPr>
              <w:t>13.1</w:t>
            </w:r>
            <w:r w:rsidRPr="00A87E88">
              <w:rPr>
                <w:rFonts w:ascii="Arial" w:hAnsi="Arial" w:cs="Arial"/>
                <w:color w:val="000000"/>
              </w:rPr>
              <w:t>)</w:t>
            </w:r>
          </w:p>
        </w:tc>
      </w:tr>
      <w:tr w:rsidR="009C6872" w:rsidRPr="00A87E88" w14:paraId="723D8EE5" w14:textId="77777777" w:rsidTr="00C20869">
        <w:trPr>
          <w:trHeight w:val="274"/>
        </w:trPr>
        <w:tc>
          <w:tcPr>
            <w:tcW w:w="5619" w:type="dxa"/>
            <w:shd w:val="clear" w:color="auto" w:fill="auto"/>
            <w:noWrap/>
            <w:vAlign w:val="center"/>
          </w:tcPr>
          <w:p w14:paraId="6DE07F3F" w14:textId="77777777" w:rsidR="009C6872" w:rsidRPr="00A87E88" w:rsidRDefault="009C6872" w:rsidP="00C20869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lang w:bidi="a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7E816E" w14:textId="77777777" w:rsidR="009C6872" w:rsidRPr="00A87E88" w:rsidRDefault="009C6872" w:rsidP="00C2086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384862" w14:textId="77777777" w:rsidR="009C6872" w:rsidRDefault="009C6872" w:rsidP="00C20869">
            <w:pPr>
              <w:rPr>
                <w:rFonts w:ascii="Arial" w:hAnsi="Arial" w:cs="Arial"/>
                <w:color w:val="000000"/>
              </w:rPr>
            </w:pPr>
          </w:p>
        </w:tc>
      </w:tr>
      <w:tr w:rsidR="009C6872" w:rsidRPr="00A87E88" w14:paraId="345937BD" w14:textId="77777777" w:rsidTr="00C20869">
        <w:trPr>
          <w:trHeight w:val="274"/>
        </w:trPr>
        <w:tc>
          <w:tcPr>
            <w:tcW w:w="5619" w:type="dxa"/>
            <w:shd w:val="clear" w:color="auto" w:fill="auto"/>
            <w:noWrap/>
            <w:vAlign w:val="center"/>
          </w:tcPr>
          <w:p w14:paraId="3E9FE958" w14:textId="77777777" w:rsidR="009C6872" w:rsidRDefault="009C6872" w:rsidP="00C20869">
            <w:pPr>
              <w:widowControl/>
              <w:ind w:firstLineChars="100" w:firstLine="21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lang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C79C14" w14:textId="77777777" w:rsidR="009C6872" w:rsidRPr="00A87E88" w:rsidRDefault="009C6872" w:rsidP="00C2086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BB6D33" w14:textId="77777777" w:rsidR="009C6872" w:rsidRDefault="009C6872" w:rsidP="00C2086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9</w:t>
            </w:r>
            <w:r>
              <w:rPr>
                <w:rFonts w:ascii="Arial" w:hAnsi="Arial" w:cs="Arial"/>
                <w:color w:val="000000"/>
              </w:rPr>
              <w:t>5</w:t>
            </w:r>
            <w:r w:rsidRPr="00A87E88">
              <w:rPr>
                <w:rFonts w:ascii="Arial" w:hAnsi="Arial" w:cs="Arial"/>
                <w:color w:val="000000"/>
              </w:rPr>
              <w:t>(</w:t>
            </w:r>
            <w:r>
              <w:rPr>
                <w:rFonts w:ascii="Arial" w:hAnsi="Arial" w:cs="Arial"/>
                <w:color w:val="000000"/>
              </w:rPr>
              <w:t>77.9</w:t>
            </w:r>
            <w:r w:rsidRPr="00A87E88">
              <w:rPr>
                <w:rFonts w:ascii="Arial" w:hAnsi="Arial" w:cs="Arial"/>
                <w:color w:val="000000"/>
              </w:rPr>
              <w:t>)</w:t>
            </w:r>
          </w:p>
        </w:tc>
      </w:tr>
      <w:tr w:rsidR="009C6872" w:rsidRPr="00A87E88" w14:paraId="4FA2A3D8" w14:textId="77777777" w:rsidTr="00C20869">
        <w:trPr>
          <w:trHeight w:val="274"/>
        </w:trPr>
        <w:tc>
          <w:tcPr>
            <w:tcW w:w="5619" w:type="dxa"/>
            <w:shd w:val="clear" w:color="auto" w:fill="auto"/>
            <w:noWrap/>
            <w:vAlign w:val="center"/>
          </w:tcPr>
          <w:p w14:paraId="5DBC0AF3" w14:textId="77777777" w:rsidR="009C6872" w:rsidRDefault="009C6872" w:rsidP="00C20869">
            <w:pPr>
              <w:widowControl/>
              <w:ind w:firstLineChars="100" w:firstLine="210"/>
              <w:jc w:val="left"/>
              <w:textAlignment w:val="center"/>
              <w:rPr>
                <w:rFonts w:ascii="Arial" w:hAnsi="Arial" w:cs="Arial"/>
                <w:color w:val="000000"/>
                <w:kern w:val="0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lang w:bidi="ar"/>
              </w:rPr>
              <w:t>1</w:t>
            </w:r>
            <w:r>
              <w:rPr>
                <w:rFonts w:ascii="Arial" w:hAnsi="Arial" w:cs="Arial" w:hint="eastAsia"/>
                <w:color w:val="000000"/>
                <w:kern w:val="0"/>
                <w:lang w:bidi="ar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FCFC73" w14:textId="77777777" w:rsidR="009C6872" w:rsidRPr="00A87E88" w:rsidRDefault="009C6872" w:rsidP="00C2086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6D7808" w14:textId="77777777" w:rsidR="009C6872" w:rsidRDefault="009C6872" w:rsidP="00C2086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6</w:t>
            </w:r>
            <w:r w:rsidRPr="00A87E88">
              <w:rPr>
                <w:rFonts w:ascii="Arial" w:hAnsi="Arial" w:cs="Arial"/>
                <w:color w:val="000000"/>
              </w:rPr>
              <w:t>(</w:t>
            </w:r>
            <w:r>
              <w:rPr>
                <w:rFonts w:ascii="Arial" w:hAnsi="Arial" w:cs="Arial"/>
                <w:color w:val="000000"/>
              </w:rPr>
              <w:t>13.1</w:t>
            </w:r>
            <w:r w:rsidRPr="00A87E88">
              <w:rPr>
                <w:rFonts w:ascii="Arial" w:hAnsi="Arial" w:cs="Arial"/>
                <w:color w:val="000000"/>
              </w:rPr>
              <w:t>)</w:t>
            </w:r>
          </w:p>
        </w:tc>
      </w:tr>
      <w:tr w:rsidR="009C6872" w:rsidRPr="00A87E88" w14:paraId="243B8F35" w14:textId="77777777" w:rsidTr="00C20869">
        <w:trPr>
          <w:trHeight w:val="274"/>
        </w:trPr>
        <w:tc>
          <w:tcPr>
            <w:tcW w:w="561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D74869D" w14:textId="77777777" w:rsidR="009C6872" w:rsidRPr="00A87E88" w:rsidRDefault="009C6872" w:rsidP="00C20869">
            <w:pPr>
              <w:widowControl/>
              <w:ind w:firstLineChars="100" w:firstLine="210"/>
              <w:jc w:val="left"/>
              <w:textAlignment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color w:val="000000"/>
                <w:kern w:val="0"/>
                <w:lang w:bidi="ar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lang w:bidi="ar"/>
              </w:rPr>
              <w:t>b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A5CF326" w14:textId="77777777" w:rsidR="009C6872" w:rsidRPr="00A87E88" w:rsidRDefault="009C6872" w:rsidP="00C2086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AE8E8E7" w14:textId="77777777" w:rsidR="009C6872" w:rsidRPr="00A87E88" w:rsidRDefault="009C6872" w:rsidP="00C2086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 w:hint="eastAsia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1</w:t>
            </w:r>
            <w:r w:rsidRPr="00A87E88">
              <w:rPr>
                <w:rFonts w:ascii="Arial" w:hAnsi="Arial" w:cs="Arial"/>
                <w:color w:val="000000"/>
              </w:rPr>
              <w:t>(</w:t>
            </w:r>
            <w:r>
              <w:rPr>
                <w:rFonts w:ascii="Arial" w:hAnsi="Arial" w:cs="Arial"/>
                <w:color w:val="000000"/>
              </w:rPr>
              <w:t>9.0</w:t>
            </w:r>
            <w:r w:rsidRPr="00A87E88">
              <w:rPr>
                <w:rFonts w:ascii="Arial" w:hAnsi="Arial" w:cs="Arial"/>
                <w:color w:val="000000"/>
              </w:rPr>
              <w:t>)</w:t>
            </w:r>
          </w:p>
        </w:tc>
      </w:tr>
    </w:tbl>
    <w:p w14:paraId="1F0C97BD" w14:textId="77777777" w:rsidR="0068470E" w:rsidRDefault="0068470E"/>
    <w:sectPr w:rsidR="006847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872"/>
    <w:rsid w:val="0068470E"/>
    <w:rsid w:val="009C6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833FB"/>
  <w15:chartTrackingRefBased/>
  <w15:docId w15:val="{04EF628D-27EE-46C9-B9FA-0F5EAFE44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6872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21"/>
      <w:szCs w:val="21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31">
    <w:name w:val="font31"/>
    <w:basedOn w:val="DefaultParagraphFont"/>
    <w:qFormat/>
    <w:rsid w:val="009C6872"/>
    <w:rPr>
      <w:rFonts w:ascii="Times New Roman" w:hAnsi="Times New Roman" w:cs="Times New Roman" w:hint="default"/>
      <w:b/>
      <w:bCs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6</Characters>
  <Application>Microsoft Office Word</Application>
  <DocSecurity>0</DocSecurity>
  <Lines>1</Lines>
  <Paragraphs>1</Paragraphs>
  <ScaleCrop>false</ScaleCrop>
  <Company>Frontiers Media</Company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alsecchi</dc:creator>
  <cp:keywords/>
  <dc:description/>
  <cp:lastModifiedBy>Giulia Valsecchi</cp:lastModifiedBy>
  <cp:revision>1</cp:revision>
  <dcterms:created xsi:type="dcterms:W3CDTF">2023-08-28T08:26:00Z</dcterms:created>
  <dcterms:modified xsi:type="dcterms:W3CDTF">2023-08-28T08:27:00Z</dcterms:modified>
</cp:coreProperties>
</file>